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09" w:tblpY="-962"/>
        <w:tblW w:w="19218" w:type="dxa"/>
        <w:tblLayout w:type="fixed"/>
        <w:tblLook w:val="04A0" w:firstRow="1" w:lastRow="0" w:firstColumn="1" w:lastColumn="0" w:noHBand="0" w:noVBand="1"/>
      </w:tblPr>
      <w:tblGrid>
        <w:gridCol w:w="1188"/>
        <w:gridCol w:w="1387"/>
        <w:gridCol w:w="1164"/>
        <w:gridCol w:w="384"/>
        <w:gridCol w:w="1040"/>
        <w:gridCol w:w="1040"/>
        <w:gridCol w:w="1040"/>
        <w:gridCol w:w="1040"/>
        <w:gridCol w:w="1040"/>
        <w:gridCol w:w="1855"/>
        <w:gridCol w:w="1040"/>
        <w:gridCol w:w="1800"/>
        <w:gridCol w:w="1040"/>
        <w:gridCol w:w="1040"/>
        <w:gridCol w:w="1040"/>
        <w:gridCol w:w="1040"/>
        <w:gridCol w:w="1040"/>
      </w:tblGrid>
      <w:tr w:rsidR="00F0114C" w:rsidRPr="00FB7117" w14:paraId="7D226EA6" w14:textId="77777777" w:rsidTr="00F0114C">
        <w:trPr>
          <w:trHeight w:val="280"/>
        </w:trPr>
        <w:tc>
          <w:tcPr>
            <w:tcW w:w="3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F011" w14:textId="77777777" w:rsidR="00F0114C" w:rsidRPr="00FB7117" w:rsidRDefault="00F0114C" w:rsidP="00F0114C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FB7117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 xml:space="preserve">Upregulated genes in  the PFC of 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7FE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EF4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444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DDD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362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8D2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EAF5" w14:textId="1D50268B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C39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861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570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A19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66B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39A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739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A7BAFAE" w14:textId="77777777" w:rsidTr="00F0114C">
        <w:trPr>
          <w:trHeight w:val="280"/>
        </w:trPr>
        <w:tc>
          <w:tcPr>
            <w:tcW w:w="3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CDBE" w14:textId="77777777" w:rsidR="00F0114C" w:rsidRPr="00FB7117" w:rsidRDefault="00F0114C" w:rsidP="00F0114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711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TSD patients (&gt; 1.5 Fold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BA2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4D7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283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EF1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1E0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4EC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3C3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199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EA6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4EA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4ED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FAC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5D2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E8E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90E76E9" w14:textId="77777777" w:rsidTr="00F0114C">
        <w:trPr>
          <w:trHeight w:val="280"/>
        </w:trPr>
        <w:tc>
          <w:tcPr>
            <w:tcW w:w="3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690D" w14:textId="77777777" w:rsidR="00F0114C" w:rsidRPr="00FB7117" w:rsidRDefault="00F0114C" w:rsidP="00F0114C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B7117">
              <w:rPr>
                <w:rFonts w:ascii="Arial" w:eastAsia="Times New Roman" w:hAnsi="Arial" w:cs="Arial"/>
                <w:sz w:val="12"/>
                <w:szCs w:val="12"/>
              </w:rPr>
              <w:t>pValue - FDR corrected probability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CC1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B3A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B59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CE0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D0C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AA1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521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B0A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5D1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6A4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37D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9A9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F6F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2BB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5FC80C9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884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2DF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E68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A12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46A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629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005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E58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B45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7BE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FDA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BF3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839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12E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CF5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DE4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2C2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0FE3D31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489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34E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7C0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B56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948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82D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827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D05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93E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561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760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34A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B38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B80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F14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4F7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3D9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E3A83C3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664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A35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A87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840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513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801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000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6C4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A21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900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A11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671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9E1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FC4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202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708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D3E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4F5ABE1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9BD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81D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B6B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867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347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796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1DA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D3E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3A4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BAA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BB1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5FC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398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D14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21E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781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3C3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646DD97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A7A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DED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3C1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068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A65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D7F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D4B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ADF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A18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5EE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44E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C68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11D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4FE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647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829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D90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1148F06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EF2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Probe I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8A6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661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Fold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3D9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F33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Descrip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45E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611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B08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571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9C1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42A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813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190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096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5E2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04E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4F25CB1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C95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XA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320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F01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7.8454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690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7CF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homeo box A11 (HOXA11), mRNA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162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84B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52E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292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F1C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B68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868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EF8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811C93B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F12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LJ3675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52D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BF2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8.58330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1C7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0C5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7E1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041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B85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F73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F51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F2A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2B4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61B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8D5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E12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B69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F3B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91CCADA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C6E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USP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906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2B9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1.17861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07F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0BC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ubiquitin specific protease 40 (USP40)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210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575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B01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BDB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F63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629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0C3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7638309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149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KIRAS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C76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F55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1.15896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ABF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5CA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NFKB inhibitor interacting Ras-like 2 (NKIRAS2), transcript variant 2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12C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D2C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F38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AC8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6D7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1FA6977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E69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RB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B4C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F72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.38215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851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9F9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SRB7 suppressor of RNA polymerase B homolog (yeast) (SURB7)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54B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1FC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23C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824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F18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D31E0CE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AE4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I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C96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E01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.06521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89C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AD6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C8D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102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AFA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E9A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01D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212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980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F2E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788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D3E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A24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40F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759E3A5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049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UTS2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192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CB0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.295727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E8A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980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CE3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D7C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A63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CBB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94F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548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34A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FAE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630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1D9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155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DC2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72B2351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125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UTS2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BF4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6485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72D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.295727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55F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8C5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15A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AF2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BB2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1D5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1EA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AF8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7C6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6C1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291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FBF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8A7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EF3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D891C0E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AA7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IMM5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D75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1AA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.649666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B63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0AE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translocase of inner mitochondrial membrane 50 homolog (yeast) (TIMM50)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9B2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39F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191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2E5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F63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EF52BD7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25F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2009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6FB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8F8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.274036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DB2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4E1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hypothetical protein LOC200933 (LOC200933)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0AF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6ED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18C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3D6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210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BA34CB3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9B3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OLD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6B1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309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94349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E58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294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polymerase (DNA-directed), delta 3, accessory subunit (POLD3)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B22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431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7BA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CB1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3E5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BBBC461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63D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SL3L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0FD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71C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912690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2AB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B4E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male-specific lethal 3-like 1 (Drosophila) (MSL3L1), transcript variant 3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B06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D7C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D90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7C5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D6F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EF34072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752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LJ1379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868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8F1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62795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E32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97D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hypothetical protein FLJ13798 (FLJ13798)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1DE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034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9FC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6F7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764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95A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036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BC7F158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12B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4003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739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0BA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40128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727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0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EC1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similar to hypothetical protein (LOC400304), mRNA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2D0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521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03F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137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5B3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CDF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58F7698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7F6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ACNA2D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7D3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BA8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800669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267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9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1B7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alcium channel, voltage-dependent, alpha 2/delta subunit 2 (CACNA2D2), transcript variant 2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75B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127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84C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BCFC1EA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6B9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CL11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D5C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D71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72331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FA2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570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B-cell CLL/lymphoma 11B (zinc finger protein) (BCL11B), transcript variant 1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A63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78B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5A5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C55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FB8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92410A9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ED4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CL11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6F6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60749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141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72331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B2D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5DD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B-cell CLL/lymphoma 11B (zinc finger protein) (BCL11B), transcript variant 1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CD1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A59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FD8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21A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74D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783CB2E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FD3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IF4EBP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B87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ACF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59293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0DC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30A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eukaryotic translation initiation factor 4E binding protein 3 (EIF4EBP3)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758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834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371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7AF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3B6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AAA227F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A6D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BXO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34C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E31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316802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4B0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764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F-box protein 16 (FBXO16), mRNA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408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965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5CA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2C5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C06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25D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E32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298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5A7824B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1EA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ZNF9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CA0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7AE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.21544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383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EA9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zinc finger protein 91 (HPF7, HTF10) (ZNF91)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C2E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F12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724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28F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6CA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685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760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7CF8090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675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38834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444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4EA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937068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0D6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0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F7F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hypothetical LOC388348 (LOC388348), mRNA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A15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61A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EB1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731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95C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756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47F91E1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BD0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44128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802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385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805262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E3A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6DA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hypothetical gene supported by AK131347 (LOC441283)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9B8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472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B84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673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C15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247E25D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4C1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LGAP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EE2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.96E-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678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799112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38B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9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33B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discs, large (Drosophila) homolog-associated protein 4 (DLGAP4), transcript variant 2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3F9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2F3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178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136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ACBB931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D23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1orf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60C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6ED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794835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FEC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369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F7B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6F3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5AB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EDF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CB9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D4B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87C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136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9F9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A58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B41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B41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89BFEA6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305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-TES-1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710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54E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741987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39C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281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HOM-TES-103 tumor antigen-like (HOM-TES-103), transcript variant 3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EFA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1E4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7B9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E62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BE1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AAD35A8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0A0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1orf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CC0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947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682526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7F1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0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5C9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hromosome 1 open reading frame 22 (C1orf22), mRNA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C2E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303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C54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910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CD7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5DD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C493D92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24E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GC33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A41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730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64356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8C4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D36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352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B4E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70C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ABD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A65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B4D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6B2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A93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41A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8A8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B94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A68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972D179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CA2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STR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0CC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B50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63927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019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109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somatostatin receptor 1 (SSTR1), mRNA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572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44A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62F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AA5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D60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AA6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0AE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0F3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836BA9E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120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SM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A4B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50C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56125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E10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0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766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LSM10, U7 small nuclear RNA associated (LSM10), mRNA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DFC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9C0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7E0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AE8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336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DA4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B0BE84C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126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44184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769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8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C2B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539531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DF5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E5E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similar to zinc finger protein 113 (LOC441848)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55F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C12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9A6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6C3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303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D354CF4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884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3930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998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F30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53200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96A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509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5E7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similar to Mtr3 (mRNA transport regulator 3)-homolog; Mtr3 (mRNA transport regulator 3)-homolog (yeast) (LOC393062), mRNA.</w:t>
            </w:r>
          </w:p>
        </w:tc>
      </w:tr>
      <w:tr w:rsidR="00F0114C" w:rsidRPr="00FB7117" w14:paraId="450C27DA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164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4417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F33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791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479314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6E1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5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758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similar to Gamma-aminobutyric-acid receptor alpha-5 subunit precursor (GABA(A) receptor) (LOC441742)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9B0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FAA98F4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9FC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XAB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570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A6B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303115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97A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96D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XPA binding protein 2 (XAB2), mRNA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9B2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7B6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41F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4E7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170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362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17C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959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D91B332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984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KCABP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2BF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AD5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210588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E46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0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07E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protein kinase C, alpha binding protein (PRKCABP), mRNA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299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C16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58B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7B3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723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E9F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4AA2FA5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78C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KCABP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4EA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53773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0BE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210588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0E4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0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FCA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protein kinase C, alpha binding protein (PRKCABP), mRNA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641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976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653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D36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F98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9BD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8078415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8AA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KCABP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28D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53773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0AE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210588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419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0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345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protein kinase C, alpha binding protein (PRKCABP), mRNA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0E0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F84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F46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4FE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5E3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ED4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7FB9AFD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DCB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LEC11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3B9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8F5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108242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7F4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0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9B7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-type lectin domain family 11, member A (CLEC11A), mRNA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078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200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D5A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405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A5B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5D5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824607A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A13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lastRenderedPageBreak/>
              <w:t>CACNA2D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BBD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036957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AA9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092193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F0D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9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4D3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alcium channel, voltage-dependent, alpha 2/delta subunit 2 (CACNA2D2), transcript variant 2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054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6DE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189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AE39530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F97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ACNA2D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3F9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036957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88B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.092193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F6E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9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117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alcium channel, voltage-dependent, alpha 2/delta subunit 2 (CACNA2D2), transcript variant 2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17F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E2A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253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D9E1D0E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FC9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SAH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43B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A92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759257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500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9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F6F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N-acylsphingosine amidohydrolase (acid ceramidase) 1 (ASAH1), transcript variant 1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DE3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A8F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1D2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9DA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E6F1BB7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98F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1orf8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52A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60843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306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55015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C7C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0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919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hromosome 1 open reading frame 87 (C1orf87), mRNA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FA7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313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512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A2F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5DA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C8E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330631B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EE2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4412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601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9432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7F7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07041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DC4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766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hypothetical gene supported by AK131347 (LOC441283)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0DA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CCE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A31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6A8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316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551934D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C8D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4412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C01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9432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261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.507041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855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22C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hypothetical gene supported by AK131347 (LOC441283), mRNA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236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4BA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2D5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9E3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C43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85CD5AA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CD9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BA7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A82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492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B32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231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9C4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FEA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07C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69D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C76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942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73C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C04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45B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B38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374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0EC2CAC" w14:textId="77777777" w:rsidTr="00F0114C">
        <w:trPr>
          <w:trHeight w:val="2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A9D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35E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BDC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2D6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297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E03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C4D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59E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7DF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2E4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CAB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9AC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94A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668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ABD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9D5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EA7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</w:tbl>
    <w:tbl>
      <w:tblPr>
        <w:tblpPr w:leftFromText="180" w:rightFromText="180" w:vertAnchor="text" w:horzAnchor="page" w:tblpX="235" w:tblpY="282"/>
        <w:tblW w:w="20009" w:type="dxa"/>
        <w:tblLayout w:type="fixed"/>
        <w:tblLook w:val="04A0" w:firstRow="1" w:lastRow="0" w:firstColumn="1" w:lastColumn="0" w:noHBand="0" w:noVBand="1"/>
      </w:tblPr>
      <w:tblGrid>
        <w:gridCol w:w="1637"/>
        <w:gridCol w:w="1357"/>
        <w:gridCol w:w="1357"/>
        <w:gridCol w:w="236"/>
        <w:gridCol w:w="1402"/>
        <w:gridCol w:w="1402"/>
        <w:gridCol w:w="1402"/>
        <w:gridCol w:w="1402"/>
        <w:gridCol w:w="1402"/>
        <w:gridCol w:w="1402"/>
        <w:gridCol w:w="1402"/>
        <w:gridCol w:w="1402"/>
        <w:gridCol w:w="1402"/>
        <w:gridCol w:w="1402"/>
        <w:gridCol w:w="1402"/>
      </w:tblGrid>
      <w:tr w:rsidR="00F0114C" w:rsidRPr="00FB7117" w14:paraId="3C1B391C" w14:textId="77777777" w:rsidTr="00F0114C">
        <w:trPr>
          <w:trHeight w:val="280"/>
        </w:trPr>
        <w:tc>
          <w:tcPr>
            <w:tcW w:w="45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95BA" w14:textId="77777777" w:rsidR="00F0114C" w:rsidRPr="00FB7117" w:rsidRDefault="00F0114C" w:rsidP="00F0114C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  <w:p w14:paraId="4CCEF934" w14:textId="77777777" w:rsidR="00F0114C" w:rsidRPr="00FB7117" w:rsidRDefault="00F0114C" w:rsidP="00F0114C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  <w:p w14:paraId="3B3B2AD0" w14:textId="77777777" w:rsidR="00F0114C" w:rsidRPr="00FB7117" w:rsidRDefault="00F0114C" w:rsidP="00F0114C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  <w:p w14:paraId="67E64F1E" w14:textId="77777777" w:rsidR="00F0114C" w:rsidRPr="00FB7117" w:rsidRDefault="00F0114C" w:rsidP="00F0114C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  <w:p w14:paraId="09761EC6" w14:textId="77777777" w:rsidR="00F0114C" w:rsidRPr="00FB7117" w:rsidRDefault="00F0114C" w:rsidP="00F0114C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  <w:p w14:paraId="1387427C" w14:textId="77777777" w:rsidR="00F0114C" w:rsidRPr="00FB7117" w:rsidRDefault="00F0114C" w:rsidP="00F0114C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  <w:p w14:paraId="470E5D7F" w14:textId="77777777" w:rsidR="00F0114C" w:rsidRPr="00FB7117" w:rsidRDefault="00F0114C" w:rsidP="00F0114C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  <w:p w14:paraId="0D25B1CC" w14:textId="77777777" w:rsidR="00F0114C" w:rsidRPr="00FB7117" w:rsidRDefault="00F0114C" w:rsidP="00F0114C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  <w:p w14:paraId="7A229EB8" w14:textId="77777777" w:rsidR="00F0114C" w:rsidRPr="00FB7117" w:rsidRDefault="00F0114C" w:rsidP="00F0114C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  <w:p w14:paraId="1D300137" w14:textId="77777777" w:rsidR="00F0114C" w:rsidRPr="00FB7117" w:rsidRDefault="00F0114C" w:rsidP="00F0114C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  <w:p w14:paraId="55AB64EF" w14:textId="77777777" w:rsidR="00F0114C" w:rsidRPr="00FB7117" w:rsidRDefault="00F0114C" w:rsidP="00F0114C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  <w:p w14:paraId="2B4C0961" w14:textId="77777777" w:rsidR="00F0114C" w:rsidRPr="00FB7117" w:rsidRDefault="00F0114C" w:rsidP="00F0114C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  <w:p w14:paraId="1F109EF0" w14:textId="77777777" w:rsidR="00F0114C" w:rsidRPr="00FB7117" w:rsidRDefault="00F0114C" w:rsidP="00F0114C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  <w:p w14:paraId="5BAE28B7" w14:textId="77777777" w:rsidR="00F0114C" w:rsidRPr="00FB7117" w:rsidRDefault="00F0114C" w:rsidP="00F0114C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  <w:p w14:paraId="435CD1EB" w14:textId="77777777" w:rsidR="00F0114C" w:rsidRPr="00FB7117" w:rsidRDefault="00F0114C" w:rsidP="00F0114C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  <w:p w14:paraId="5AEDEB40" w14:textId="77777777" w:rsidR="00F0114C" w:rsidRPr="00FB7117" w:rsidRDefault="00F0114C" w:rsidP="00F0114C">
            <w:pPr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FB7117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Downregulated genes in the PFC of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F00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5CF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1F5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BA6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D5A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D47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E34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91D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6D3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08A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DC2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DFAF960" w14:textId="77777777" w:rsidTr="00F0114C">
        <w:trPr>
          <w:trHeight w:val="280"/>
        </w:trPr>
        <w:tc>
          <w:tcPr>
            <w:tcW w:w="4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B8B1" w14:textId="77777777" w:rsidR="00F0114C" w:rsidRPr="00FB7117" w:rsidRDefault="00F0114C" w:rsidP="00F0114C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FB711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TSD patients (&gt; 1.5 Fold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501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657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720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1F1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267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B7A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A1F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1C1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36A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DF1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4C3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081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F30B4DC" w14:textId="77777777" w:rsidTr="00F0114C">
        <w:trPr>
          <w:trHeight w:val="280"/>
        </w:trPr>
        <w:tc>
          <w:tcPr>
            <w:tcW w:w="4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B95B" w14:textId="77777777" w:rsidR="00F0114C" w:rsidRPr="00FB7117" w:rsidRDefault="00F0114C" w:rsidP="00F0114C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B7117">
              <w:rPr>
                <w:rFonts w:ascii="Arial" w:eastAsia="Times New Roman" w:hAnsi="Arial" w:cs="Arial"/>
                <w:sz w:val="12"/>
                <w:szCs w:val="12"/>
              </w:rPr>
              <w:t>pValue - FDR corrected probabil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BE0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414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0AB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260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3F1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4FA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30E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042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643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E74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53D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EA9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BFEBEE5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433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B43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2E4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04E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165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F9B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D41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599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AFA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227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061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CE6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6A8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B09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216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58E8C36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138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448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FB3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00D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16D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404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952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875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AE1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525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E29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C46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29D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CE9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3F6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6E68283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C5E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8BB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43F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4BA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14F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683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55C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C16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2A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C9D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B5F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C12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F6D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8C9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9D4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E03FAF4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C4A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946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2E0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4FE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776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C1D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7F5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20D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E79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5FE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B33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91A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A39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7FC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A7B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36A523D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51A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87C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E78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2B6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419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1D4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B60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51A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49B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D29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ADE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D9A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A7D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E57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C1D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ACF169F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AEA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Probe I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E56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C5D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Fol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3F1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3BF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Descriptio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C6B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BBE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AF4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74F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DB5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11A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9E4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8C0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46D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486D8E5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D48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34299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7E1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6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B30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70588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3E1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6EF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similar to ribosomal protein L34; 60S ribosomal protein L34 (LOC342994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C51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75C38C1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9A1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OLD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2AF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609055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3D2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98039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62A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835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polymerase (DNA-directed), delta 4 (POLD4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A98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21B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831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A46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F33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BCD953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31A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RHGEF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E94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FEB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7150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D6B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30F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Rho guanine nucleotide exchange factor (GEF) 7 (ARHGEF7), transcript variant 1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9C4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9DB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120C2F9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8FB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4418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E5D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46642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A09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6400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2DE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54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E09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similar to Methionine-R-sulfoxide reductase (Selenoprotein X 1) (HSPC270) (LOC441849), mRNA.</w:t>
            </w:r>
          </w:p>
        </w:tc>
      </w:tr>
      <w:tr w:rsidR="00F0114C" w:rsidRPr="00FB7117" w14:paraId="2E041EA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8D4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M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F50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3AD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6379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E61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9D8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monocyte to macrophage differentiation-associated (MMD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2A9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BCB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CA5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E626E77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FB1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ZNF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FA0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23006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5DD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5704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F58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000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zinc finger protein 92 (HTF12) (ZNF9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B05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D2B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892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9DF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163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0DF2E2B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71F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HLDA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0D6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589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5328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DAA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8EB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C07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DDA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985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92A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E23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F70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C29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64F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DA6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BC5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C92CDA4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1C4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3888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EF3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E56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52978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9B9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080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hypothetical LOC388885 (LOC388885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F1A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144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5FE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DE2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207576B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0B5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NCL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88C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61F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4470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C7A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3A0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LanC lantibiotic synthetase component C-like 2 (bacterial) (LANCL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92C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EEB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6C7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9E49FFF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683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YPLA2P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85E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E82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39493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F5F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B76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FC5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C2C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AA4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2DC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DA4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AB1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798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362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A23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3A4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555DEFF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D59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AP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3D5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3E9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3640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72B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799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microtubule-associated protein 7 (MAP7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F01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8D9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3DD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F0C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67B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A2DEB3C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B37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9orf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3D2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590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33613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93D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B78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hromosome 9 open reading frame 97 (C9orf97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07B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F3F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C67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8F3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8E5E9B0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164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3415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CCB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B38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25027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A94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AAB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similar to 60S ribosomal protein L23a (LOC34151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D30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85A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818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96C7869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C4C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EZ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D6D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7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DA0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0491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572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531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fasciculation and elongation protein zeta 1 (zygin I) (FEZ1), transcript variant 1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A6B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041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37A6D63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4BB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44057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1AE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EA5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60034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620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3AE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similar to ribosomal protein L21 (LOC440575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592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432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E1B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D3F683C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553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URF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030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767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96880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994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482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surfeit 4 (SURF4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062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1E0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D98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606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C84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483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67A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9A750D6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A07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MX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A07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C7A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43055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240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78D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BMX non-receptor tyrosine kinase (BMX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52E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50D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00E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91B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D87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D06ABA3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ED4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PSF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4D8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14B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37607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B6C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F6D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leavage and polyadenylation specific factor 3, 73kDa (CPSF3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5ED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4C5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A73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CEBCFE4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65D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OX2O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592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C63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34236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396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7BC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DA0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DBD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B5B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97D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8CF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BD5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C75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1D8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FA6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92F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B691A2F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46A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AS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530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1B3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33948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DC4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8A3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E-1 enzyme (MASA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7F2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A11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9F1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039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5CF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AC7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8D0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F2AF8C3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471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NTNAP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9BF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45A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2426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A36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E6E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1E6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448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FDF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35F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006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530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E9D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917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F43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09B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DB0C67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176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TP4A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681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379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226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7CE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F2E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protein tyrosine phosphatase type IVA, member 2 (PTP4A2), transcript variant 1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152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AB8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2B8801E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B9E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NAH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155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058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11712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762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019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dynein, axonemal, heavy polypeptide 1 (DNAH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2A6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0A8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F91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21C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ABDA83F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CFA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RPINA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CBF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357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1021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36C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54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806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serine (or cysteine) proteinase inhibitor, clade A (alpha-1 antiproteinase, antitrypsin), member 12 (SERPINA12), mRNA.</w:t>
            </w:r>
          </w:p>
        </w:tc>
      </w:tr>
      <w:tr w:rsidR="00F0114C" w:rsidRPr="00FB7117" w14:paraId="59362F2F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39C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THL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465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155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0539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D5B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88A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ferritin, heavy polypeptide-like 11 (FTHL11) on chromosome 8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1B5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48F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6D4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D0B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9F7F68E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001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AB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EF9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4018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0BA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50345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094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8DF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GRB2-associated binding protein 2 (GAB2), transcript variant 2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CD7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2EE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5A3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07BF317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61C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NF13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FD7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8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45C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95763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D08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EB8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C3B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86D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EE5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824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FBB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C43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4E3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5EB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F6D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485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DA15143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B01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3879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44F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92C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92695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83B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B38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36B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908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400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009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D6A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8B6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D9F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E53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854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29B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C5098C0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5F1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2AFJ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CB5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2FA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83148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073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91E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H2A histone family, member J (H2AFJ), transcript variant 1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813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F27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ABE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DD899E4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D89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6orf1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EBD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AE0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830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7C5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C18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A95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287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CC6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5D7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741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C31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30C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093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FCD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7BA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43058C3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A7D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GC100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4E5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A07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82725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0A4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910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ubiquitin-like domain containing CTD phosphatase 1 (MGC10067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1A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D72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37E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5A734E8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E96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PAP2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885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DB9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81959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AD5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A8E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phosphatidic acid phosphatase type 2A (PPAP2A), transcript variant 1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F4D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B6E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02676E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727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ICAL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EBF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271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771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83D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2EF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phosphatidylinositol binding clathrin assembly protein (PICALM), transcript variant 1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702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7E0890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8E3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ISCH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FD8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996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64284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0C4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725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liver-specific bHLH-Zip transcription factor (LISCH7), transcript variant 1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25F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043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5F691C0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B3F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APPA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0B5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A3D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56529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A6F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BB4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pappalysin 2 (PAPPA2), transcript variant 1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99A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E6C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0A5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34A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C9B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979047E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60E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UBE2J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0B7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42C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55467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998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93F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ubiquitin-conjugating enzyme E2, J1 (UBC6 homolog, yeast) (UBE2J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947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9CE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FCD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C3B8F79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278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PS8L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F9A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2BF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5195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FBC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7D0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EPS8-like 1 (EPS8L1), transcript variant 3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1B8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0DC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FE7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8C3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605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8AA2AAE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FDE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OLGA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7FA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34F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5068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8E8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47C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golgi autoantigen, golgin subfamily a, 7 (GOLGA7), transcript variant 1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A2F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B95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47B90CA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45C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SMD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D03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6BF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48709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3C4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DC1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UB and Sushi multiple domains 1 (CSMD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40B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9F5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B82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506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EA0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7C130DB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807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OU3F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D1A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7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187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46191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FE5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8A1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POU domain, class 3, transcription factor 4 (POU3F4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E54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D85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406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44C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010EF13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FBA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ASH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208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FC5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44796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9E9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028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SAM and SH3 domain containing 1 (SASH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6A1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53B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7F6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754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9BE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29209F4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4CA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TL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3E3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B20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43359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B64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29B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human T-cell leukemia virus enhancer factor (HTLF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2C1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9F4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A1A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AB0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6420DAA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AA6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LII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5C2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02E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39747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733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DA0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flightless I homolog (Drosophila) (FLII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F85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F09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029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2EC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72A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16F57F3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17F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AM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079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458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33877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612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DAA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junctional adhesion molecule 3 (JAM3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149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2D5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FF3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3CE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FB7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F5061C4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D1B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DRG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CAB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7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D70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31916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F2E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F12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N-myc downstream regulated gene 1 (NDRG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C38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D68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D3A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C3F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427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F1B523A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8A6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KFZP434A013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327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DCC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28871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58F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EF0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DKFZp434A0131 protein (DKFZP434A0131), transcript variant 1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67B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A95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FC7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2D25C2C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2B4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IAA01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083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419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25683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BB6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9EC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5CB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4D4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3A0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7F2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C18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C50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D8A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8E3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8E6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930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D7507B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E6E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SNL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89A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8B5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25555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516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D85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restin-like 2 (RSNL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B8C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950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C70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DB5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62D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B24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638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ABB874D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E8D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SPG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E9B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4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227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23906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651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1A4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hondroitin sulfate proteoglycan 2 (versican) (CSPG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ACC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251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511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398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71F715F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6DD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14orf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94E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8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BD9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23093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D30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86C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hromosome 14 open reading frame 46 (C14orf46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C5A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829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BC6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F50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D8484B5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17F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BCA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190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E12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19029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9D8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811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ATP-binding cassette, sub-family A (ABC1), member 2 (ABCA2), transcript variant 2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0D8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C56B68D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ED4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DK5RAP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326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A9A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1134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5ED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F23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DK5 regulatory subunit associated protein 2 (CDK5RAP2), transcript variant 2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E8F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0BA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BDC34C9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1CB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10orf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262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4F1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07330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92D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6DD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hromosome 10 open reading frame 56 (C10orf56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B73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426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44F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039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7B5231B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CBB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AF1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733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A8A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0611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AD7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54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7AC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TATA box binding protein (TBP)-associated factor, RNA polymerase I, A, 48kDa (TAF1A), transcript variant 1, mRNA.</w:t>
            </w:r>
          </w:p>
        </w:tc>
      </w:tr>
      <w:tr w:rsidR="00F0114C" w:rsidRPr="00FB7117" w14:paraId="283672C9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765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DC42SE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800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BB1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04568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E33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16A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DC42 small effector 1 (CDC42SE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557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A58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155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A62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3AC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0FECC8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583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TCH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35F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DB2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400469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8D1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120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Notch homolog 4 (Drosophila) (NOTCH4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ADB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AD9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E2C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C83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546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3B67AA0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6FF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NKRD2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4CC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ABD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9816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05E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D60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ankyrin repeat domain 27 (VPS9 domain) (ANKRD27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322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A09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911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80E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86B583F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371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ADH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88C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6FC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9565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AFD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54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55D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hydroxyacyl-Coenzyme A dehydrogenase/3-ketoacyl-Coenzyme A thiolase/enoyl-Coenzyme A hydratase (trifunctional protein), beta subunit (HADHB), mRNA.</w:t>
            </w:r>
          </w:p>
        </w:tc>
      </w:tr>
      <w:tr w:rsidR="00F0114C" w:rsidRPr="00FB7117" w14:paraId="35095D49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50B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R4A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331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9C7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95623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6F2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F08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nuclear receptor subfamily 4, group A, member 3 (NR4A3), transcript variant 2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32B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094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2149B06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879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EDD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B66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3B4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90532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CC9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8BE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neural precursor cell expressed, developmentally down-regulated 9 (NEDD9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E8D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53F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9EE40B8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230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NGA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81F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799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87843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14D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344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yclic nucleotide gated channel alpha 2 (CNGA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50A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F90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2E2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847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8D82960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AB1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T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29F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7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A59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83929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BEC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07D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suppression of tumorigenicity 18 (breast carcinoma) (zinc finger protein) (ST18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D9F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521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990F5BA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2CC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BXO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A80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586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83437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3A4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D89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F-box protein 9 (FBXO9), transcript variant 2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A77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6A2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3A6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7D8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698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D9A33E1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C08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AB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D53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595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81898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984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B9A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GRB2-associated binding protein 2 (GAB2), transcript variant 2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128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192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42B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2DEE600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30E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LJ901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ED6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8B8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81457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286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567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hypothetical protein FLJ90119 (FLJ90119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569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A0E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658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D5C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CB7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77F7346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651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CBP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199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4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81B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812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A34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759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poly(rC) binding protein 4 (PCBP4), transcript variant 4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4F8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169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ECC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AE0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C96BA39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F12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ARS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9C9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3FD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80771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20E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53E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arginyl-tRNA synthetase-like (RARSL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513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300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505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A3A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FDE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7FC730C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E9B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KX2-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A0A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C17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80440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D9A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0EE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NK2 transcription factor related, locus 2 (Drosophila) (NKX2-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539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818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190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076759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41B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AL3ST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DA3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087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79990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3FB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DC1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galactose-3-O-sulfotransferase 1 (GAL3ST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8BE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776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9E0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573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C46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002813E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491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X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E1A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7A7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78361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126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9D4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FFF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4EE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8E8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706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9CE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EA1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F88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5FE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0D9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EF7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0F9CCF3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1FA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ZTS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6A4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439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7464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E63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07E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leucine zipper, putative tumor suppressor 2 (LZTS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F1A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3BA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A21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6B2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C66D240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63E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AB8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C9F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42E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7398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666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2AE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RAB8A, member RAS oncogene family (RAB8A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9D3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EA6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07D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0F2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7C7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AE7F794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D15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ASAL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EC9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467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7239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E76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E9E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602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F5A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3C6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CD0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5EC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054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7BB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26E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E0C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237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3A47026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D71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C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42A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B3B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70851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A7F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37F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stearoyl-CoA desaturase (delta-9-desaturase) (SCD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4BF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E38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612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FEB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D249C3E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282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AT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9C3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A70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6822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98D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7B3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057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71F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E2B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9C1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1A8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A66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CD8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6CC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880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5E0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BBF8C9D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E4F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1509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CE0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4E9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6803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F0F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D08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B51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E19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3A3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7B2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BC6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3DA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D43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A7C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814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B61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CAFC1C8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5C9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RHGEF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185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B08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6328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F1C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FEA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Rho guanine nucleotide exchange factor (GEF) 10 (ARHGEF10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5DC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7B7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064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8DDEB38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EB2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TX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F44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5CE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6279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F55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22F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deltex homolog 2 (Drosophila) (DTX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C91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F28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402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CB3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31A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A220816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953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GR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337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D15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56305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D00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5DF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497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017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F96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206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523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857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EC8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45F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EF8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870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37230B5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071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GFL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C1B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4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6FF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52037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B68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958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EGF-like-domain, multiple 9 (EGFL9), transcript variant 1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695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B7E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E03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145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D7FB574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5C1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DG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552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8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38E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51008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A72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54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1D3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endothelial differentiation, lysophosphatidic acid G-protein-coupled receptor, 2 (EDG2), transcript variant 1, mRNA.</w:t>
            </w:r>
          </w:p>
        </w:tc>
      </w:tr>
      <w:tr w:rsidR="00F0114C" w:rsidRPr="00FB7117" w14:paraId="1C2C053E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0C7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14orf3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003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DC0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44245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F24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9A6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hromosome 14 open reading frame 32 (C14orf3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45B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928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B66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D04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B5EB797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E00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EY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875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F90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44097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64A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467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hairy/enhancer-of-split related with YRPW motif 2 (HEY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EBC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A24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7DF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B78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310DA27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1E3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M4SF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996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A68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32551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75A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0F8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transmembrane 4 superfamily member 11 (plasmolipin) (TM4SF1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D76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918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F54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92DC893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C6B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TDB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04F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513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29661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C05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510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SET domain, bifurcated 2 (SETDB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527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700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62A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F5B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041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C0D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A59DA86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B2C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EK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599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8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1BE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27281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33E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18D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NIMA (never in mitosis gene a)- related kinase 11 (NEK1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7D2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BF4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8BB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F14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D0A12C9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4D8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XYD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F24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7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DE9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2677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103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BAC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FXYD domain containing ion transport regulator 4 (FXYD4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A2D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C23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5C9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2E2826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666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DR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B4B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892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26127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9CE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D7F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WD repeat domain 8 (WDR8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C41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A53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F60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D88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159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59A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32A9B63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C94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1orf1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CDA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B11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17020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C4A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F3B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435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7A5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C4A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0AB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27F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D5A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AC6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D15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37E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247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2C077F4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05D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38982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2A5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945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15624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98C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2B7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similar to RIKEN cDNA 1110002H13 (LOC389827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1CC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291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FC7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A1E6BCA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C3F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YNGR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1CD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62B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14652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E55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ECB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synaptogyrin 2 (SYNGR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898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25E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21A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101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DEC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65E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4AF7B37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F24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LI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96F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781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13433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CA5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707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GLI-Kruppel family member GLI3 (Greig cephalopolysyndactyly syndrome) (GLI3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EDD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AA9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E325A2D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C4B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LMS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BB9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1CF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11269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27C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639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Alstrom syndrome 1 (ALMS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8C7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BD2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E69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5C9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D57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102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CC4FAB3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434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LJ145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710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2EA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07479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5BE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C9E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hypothetical protein FLJ14525 (FLJ14525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D80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38D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AE2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2AF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32C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6635771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68E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NBP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A23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DD4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303261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3A6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35B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formin binding protein 4 (FNBP4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A57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B27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9E4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E1C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D8E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CE1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4451DB6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47C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1503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040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31E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9591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D30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1C7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DD2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8FA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4CD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C2A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04A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F93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F4A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0C9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0FD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BFE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BCACEDD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BC7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USP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EF2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8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81A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8970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CEF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DDD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dual specificity phosphatase 10 (DUSP10), transcript variant 3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16D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033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04A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01C3491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DDB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OLA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587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ED2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8909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D67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838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bolA-like 3 (E. coli) (BOLA3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505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2CD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E4E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4F3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834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AD8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C880A9D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94F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NRPL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807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CEF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86905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C33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7EA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heterogeneous nuclear ribonucleoprotein L-like (HNRPLL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C7A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47D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7B0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0C248B3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11C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IPT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234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7EF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8647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A25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320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lipoyltransferase 1 (LIPT1), transcript variant 3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20C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AEE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D56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7EE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A2A03C4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BA4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wdr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A83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BDF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86408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9BF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C1F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hypothetical protein LOC146845 (wdr16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46B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BB1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59E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556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144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DE676B7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3D3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14orf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082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B1F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86108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C0E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EB0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hromosome 14 open reading frame 24 (C14orf24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89A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628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979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141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4641F2A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4BC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AMP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0B7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29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576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84210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EFD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068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lysosomal-associated membrane protein 2 (LAMP2), transcript variant LAMP2B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AFA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47E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1B5BDB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7B9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XCL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B72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493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83372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008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E9D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443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599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944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37E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065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E94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596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B3F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B62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7CF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711F61B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099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4413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BAF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C97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7965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6A8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4D4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similar to FLJ10408 protein (LOC441323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6CC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ADB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16E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46D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E11A5A5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63A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ZNF7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43C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E6E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73601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0B8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314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zinc finger protein 77 (pT1) (ZNF77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8A2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8CD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835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ECB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D3D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0709595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750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TXBP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197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98D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71662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48E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827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syntaxin binding protein 3 (STXBP3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DFC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DF5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EFF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84A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2E8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C59D98C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332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DH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71C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FB3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71621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933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FA5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retinol dehydrogenase 10 (all-trans) (RDH10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F49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DB1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DF3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F1C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82E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79AB3C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8C7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YLK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FC2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A00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71482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351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A4C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myosin, light polypeptide kinase (MYLK), transcript variant 5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001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9EB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BD7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3D21037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CED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LM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5B1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F3B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69933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B19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95D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almin (calponin-like, transmembrane) (CLMN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3F5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B06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BB1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EA8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0BFC824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F04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MPRSS11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065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586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69808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399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1FD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transmembrane protease, serine 11A (TMPRSS11A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52D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1D4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33D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988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A3748A3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D70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18orf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327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A99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6829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EB3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075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hromosome 18 open reading frame 43 (C18orf43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E86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647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6FF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F91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B247E67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5CE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ZBED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9D0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FB5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66679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85C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03F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zinc finger, BED-type containing 3 (ZBED3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8D5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6F0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C49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DFE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194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5813CED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057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NKSR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999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120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66068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0D7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DBF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NKSR family member 3 (CNKSR3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242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71D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FDA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FB3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D5E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00F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0990059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10F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EMA3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78E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ECB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6449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39C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54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F5C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sema domain, immunoglobulin domain (Ig), short basic domain, secreted, (semaphorin) 3B (SEMA3B), transcript variant 1, mRNA.</w:t>
            </w:r>
          </w:p>
        </w:tc>
      </w:tr>
      <w:tr w:rsidR="00F0114C" w:rsidRPr="00FB7117" w14:paraId="1F6787EE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2D3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IAA11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BEB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B9A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61892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548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873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KIAA1189 (KIAA1189), transcript variant 2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AC6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4D8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D55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2A6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01D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6F9CF70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669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PA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74D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4EB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55156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122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35F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phosphoribosyl pyrophosphate amidotransferase (PPAT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14E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A34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973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F57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07F1396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B7E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AB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00C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7C0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540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1F2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A42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RAB41, member RAS homolog family (RAB4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8AF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156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8A0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23E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5CAF5BE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4F3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LC15A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BB4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80A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50048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D22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A29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solute carrier family 15 (H+/peptide transporter), member 2 (SLC15A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64A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6CE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5805985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331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NF1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EF7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CC2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4937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9E4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0CE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ring finger protein 103 (RNF103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AE7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C55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122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B4C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73D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87E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A6C5477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FF2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LDH9A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8CE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852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49302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7C0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848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aldehyde dehydrogenase 9 family, member A1 (ALDH9A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68F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B20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880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05D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03D51DC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0BA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LJ226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0F3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5D8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44459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804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BA4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hypothetical protein FLJ22635 (FLJ22635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FBE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D3C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9E5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E91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D27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B70899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3FF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25617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8E7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693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41110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D0A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76C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hypothetical LOC256176 (LOC256176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720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9BC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4F2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21D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4FB51BE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91C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3492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ADA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3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AD2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40698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373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EE1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hypothetical protein LOC349236 (LOC349236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998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A9D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5AF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C3D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7296E0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A29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CA2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658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9F2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388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23C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AB9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guanylate cyclase activator 2A (guanylin) (GUCA2A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83F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78D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AF5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714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A639ACD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2BE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IAA19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FDD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D34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3501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4C2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2E7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KIAA1946 (KIAA1946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4AD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227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6C4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9DF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9D3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456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D0F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9D4F15F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57A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SNK2A1P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8FD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F90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2793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580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EFD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asein kinase 2, alpha 1 polypeptide pseudogene (CSNK2A1P) on chromosome 11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0F4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26A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58EB617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B5A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XTL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E5D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2DD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27427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2DD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273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exostoses (multiple)-like 2 (EXTL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0C7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41B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2B1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569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D58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DE8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278BA6E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4A0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IAA166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A95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7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651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27217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D78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7FF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KIAA1666 protein (KIAA1666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988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2C7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A3C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A9A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A43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DFFE69B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EFB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IFNA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276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BE3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25182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201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352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interferon, alpha 6 (IFNA6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CDE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CBA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0E1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AAE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E62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CF9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3E1FE77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CEF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RTAP13-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503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253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24444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D97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609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keratin associated protein 13-3 (KRTAP13-3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1B9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DD3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E4B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466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7B3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265277E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D1C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DB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A22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8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6F8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22676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857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61A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damage-specific DNA binding protein 2, 48kDa (DDB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D59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782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FF6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013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719343A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F36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UPF3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709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72322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427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21708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F75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9BF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715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77F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0D2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C49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BCA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5C4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104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FAC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06A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047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53AD5C6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7D9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A2H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18F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B96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20656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D5E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7E3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fatty acid 2-hydroxylase (FA2H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F86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4B4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927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0D5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6D2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26C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C119F09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BDD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SXL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6BD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564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18788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96B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A10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additional sex combs like 1 (Drosophila) (ASXL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927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CD2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168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00D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D49AB4A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EF1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RT6I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2E0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932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18503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771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6AE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keratin 6 irs (KRT6IRS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CBB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427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82E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CB0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0BA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21B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5D9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20BD664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1C6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ALGD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C80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5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61A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15254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047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C12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6A5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254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06C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4AF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194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DAE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DFA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0C2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779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5E2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75919A4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7F5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IAA139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EB3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A40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09009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A01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B23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KIAA1394 protein (KIAA1394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0CD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C58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D14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AFA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299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AF54F9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5A4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LJ307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59D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3C7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08960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730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E74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304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41D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202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A82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93A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18B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AED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8AA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FE4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545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33C650A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817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USP5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60A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E50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07851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EDE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1DB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ubiquitin specific protease 51 (USP5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20E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7B9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CCA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6A0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5BE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3F75C86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0C6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15476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524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DC0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0757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1D3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6A3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0E5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B5D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90B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780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93E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FBE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DDE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F90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891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277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E3DF49A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350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I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32A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FEF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0679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42D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13C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protease inhibitor 16 (PI16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C0E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A20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E7D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F70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8BC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3A8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92B009A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B48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4405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61C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35D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06027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E48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DE3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LOC440585 (LOC440585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A40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1F7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565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3AF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5E3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503A05C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FCA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LJ3027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302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6AE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05913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719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AA5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hypothetical protein FLJ30277 (FLJ30277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475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A09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7B1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8D0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432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582FEAA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DE2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KLFSF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A4B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91F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05656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B07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534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hemokine-like factor superfamily 2 (CKLFSF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702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870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DE9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B4D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34C5B85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647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UP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4FF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D68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04443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A3D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CAF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nucleoporin 88kDa (NUP88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36F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2AA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137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06F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DF5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043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E9DD9CD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E27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ARD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F7A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8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78C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03014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FE0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228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BRCA1 associated RING domain 1 (BARD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C81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2BB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1A1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178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BBA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AE041D3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744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19996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835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49C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01851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F33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61E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70D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438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ECC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B05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8F4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C3C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52E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544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3AF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98B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9230244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03B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1965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131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6AB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01343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D70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2A1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OTTHUMP00000018663 (LOC19654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71D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A87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F81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58C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6D9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FC9B68F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C98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AM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718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9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33C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200845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87C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78C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preferentially expressed antigen in melanoma (PRAME), transcript variant 1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D0A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4B8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357D539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8C7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IPA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056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8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EA0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99797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FAF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831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non imprinted in Prader-Willi/Angelman syndrome 1 (NIPA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8C4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82F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6C5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CE82267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B05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2orf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E22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F4B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98996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CDF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D4A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hromosome 2 open reading frame 15 (C2orf15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90F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111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BCD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F00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E6EC063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90A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M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0CB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E0C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9771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499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54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821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membrane metallo-endopeptidase (neutral endopeptidase, enkephalinase, CALLA, CD10) (MME), transcript variant 1bis, mRNA.</w:t>
            </w:r>
          </w:p>
        </w:tc>
      </w:tr>
      <w:tr w:rsidR="00F0114C" w:rsidRPr="00FB7117" w14:paraId="32C88F9A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534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YS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D4C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D34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93207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FD5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F04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dysferlin, limb girdle muscular dystrophy 2B (autosomal recessive) (DYSF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2B5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588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26B55DF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E40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ID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EB2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38F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9209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203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DEA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putative small membrane protein NID67 (NID67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E83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524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845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F49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F3BE929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2B3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3914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E48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FF2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90616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D77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54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7E3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similar to Selenide,water dikinase 1 (Selenophosphate synthetase 1) (Selenium donor protein 1) (LOC391428), mRNA.</w:t>
            </w:r>
          </w:p>
        </w:tc>
      </w:tr>
      <w:tr w:rsidR="00F0114C" w:rsidRPr="00FB7117" w14:paraId="17FE4426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C58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ANCD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9AA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742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8838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99B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0A9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Fanconi anemia, complementation group D2 (FANCD2), transcript variant 2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78D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4B4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F36AB67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347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LF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21E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8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B4B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8667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B39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4D6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E74-like factor 5 (ets domain transcription factor) (ELF5), transcript variant 2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1BB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785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1C8D1B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435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OL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5D6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369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85871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60E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39A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polymerase (DNA directed) nu (POLN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196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8A4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E98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1C0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554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B6615E1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51C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RASLS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67B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575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84002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49E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EDF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038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5A5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959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C7D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ECA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136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CBA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D96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0BE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816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AE1DBE0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261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ZNF49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1F0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735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82539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86C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66A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zinc finger protein 490 (ZNF490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A66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7F5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F73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693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6A2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4DE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588B721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F51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LJ389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78D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63A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81162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33E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A87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hypothetical protein FLJ38991 (FLJ3899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BF2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4B2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DBC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2FF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327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08B946E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33C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LJ3306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E58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9D1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76183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AA3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BE0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hypothetical protein FLJ33069 (FLJ33069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D50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8BB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D66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0EF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535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2D9E2EF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34C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ALP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70A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F05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73689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177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071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NACHT, leucine rich repeat and PYD containing 8 (NALP8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517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97C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7AB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D5F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D19FFD9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B6E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YCT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973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5C7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67992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3DA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577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myc target 1 (MYCT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317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90A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52D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FB7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145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065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B17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7F3BA68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EFF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LC5A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93A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3AB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65511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B41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550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solute carrier family 5 (sodium/glucose cotransporter), member 11 (SLC5A1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235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CDB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822B8CC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ED1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VANGL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65D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DFA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65222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A42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176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vang-like 2 (van gogh, Drosophila) (VANGL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9CE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966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954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B6E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D4A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BD28B39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263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MEM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664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171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65126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06D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8FA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transmembrane protein 10 (TMEM10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6EF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878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E31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01E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F48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5A2E2CE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D07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GC1729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448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17A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64045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29A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E0E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hypothetical protein MGC17299 (MGC17299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C87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998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CC8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190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33D1E74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DAB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4409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9AA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F20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62692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06A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ED6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LOC440935 (LOC440935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022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7BA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1F5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479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620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DCBB295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0A4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CAMP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14B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EB8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62225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75B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2D7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secretory carrier membrane protein 1 (SCAMP1), transcript variant 2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563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5F3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349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012A17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ED6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44193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31D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633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62004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375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53F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similar to hypothetical protein (LOC441937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7C1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F86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AD1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15D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C4629C8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441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PEB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109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E12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6094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5CA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311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ytoplasmic polyadenylation element binding protein 3 (CPEB3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D83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34F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9FE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317D666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A50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PST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349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A17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59409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F73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419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tyrosylprotein sulfotransferase 1 (TPST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CEA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5D8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AAA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D13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B01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FE9F720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D1A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GK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FD1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39D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58928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EF1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047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serum/glucocorticoid regulated kinase (SGK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1AC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4FA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DA8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B95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583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DD2A0E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4DB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BKL1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E73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BCA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57870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C33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9E9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MOB1, Mps One Binder kinase activator-like 1A (yeast) (MOBKL1A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5C0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8B6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EF0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9E912EB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C09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3902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329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F83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57838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FC0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165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similar to folate receptor 3 (LOC390243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504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BE9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833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B9F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B2CCFBB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75F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4413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989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B49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57053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BEE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A16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similar to FLJ10408 protein (LOC441313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697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03D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BC0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19B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30B3380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FB6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MARCE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2FF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6A7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56159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8A3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54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D13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SWI/SNF related, matrix associated, actin dependent regulator of chromatin, subfamily e, member 1 (SMARCE1), mRNA.</w:t>
            </w:r>
          </w:p>
        </w:tc>
      </w:tr>
      <w:tr w:rsidR="00F0114C" w:rsidRPr="00FB7117" w14:paraId="09A5F0A4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8D6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OK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11A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920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5401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DB0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762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hook homolog 2 (Drosophila) (HOOK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C0F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33B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389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DB4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9FB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52F5C20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84E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ILP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EDD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E2A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53374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746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C66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Rab interacting lysosomal protein (RILP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CEA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E53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3A7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449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5E3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6A1AF07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FBD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JMJD1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194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93E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52439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005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504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jumonji domain containing 1B (JMJD1B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DC1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EA1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6E9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941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F14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03184F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5EC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LC17A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042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5DA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49979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F28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54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2DB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solute carrier family 17 (sodium-dependent inorganic phosphate cotransporter), member 8 (SLC17A8), mRNA.</w:t>
            </w:r>
          </w:p>
        </w:tc>
      </w:tr>
      <w:tr w:rsidR="00F0114C" w:rsidRPr="00FB7117" w14:paraId="00BF7E5E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0BF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CNK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94B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20D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48837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3CC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ACE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potassium channel, subfamily K, member 10 (KCNK10), transcript variant 2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E0C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321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2DA3457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7FB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ZFP3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5A3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CC2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4721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6AF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DF5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zinc finger protein 37 homolog (mouse) (ZFP37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F2F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A5A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FE7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EC4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4B991A7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DCC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RMC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6D3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323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46768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7A9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C4E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armadillo repeat containing 4 (ARMC4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CDE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19E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76F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C41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7F2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033FF56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53A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4411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69B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3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4E5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46009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B2A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8AD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LOC441129 (LOC441129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147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52E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45C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BA2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BE4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68E94D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7A2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1orf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2A6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8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502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43803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F47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478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hromosome 1 open reading frame 87 (C1orf87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FF2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5CD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ABB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CFB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4A8F9F1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010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44266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262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A49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43798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191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54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689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similar to T-cell receptor gamma chain V region PT-gamma-1/2 precursor (LOC442669), mRNA.</w:t>
            </w:r>
          </w:p>
        </w:tc>
      </w:tr>
      <w:tr w:rsidR="00F0114C" w:rsidRPr="00FB7117" w14:paraId="2DD7CA2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616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SPA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ECF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8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E26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41045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93F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189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heat shock 70kDa protein 2 (HSPA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129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5FA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BB9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F21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F1B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628E3A0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588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PC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65F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D20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32485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545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8D4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glypican 3 (GPC3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CAA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6DC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025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CE4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61F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00C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976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C7A6A64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3F5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YBRD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2B7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5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A6C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32232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1B2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3CE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ytochrome b reductase 1 (CYBRD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10F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52D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885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B4F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29C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165EC48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79E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33995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C12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886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31043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D17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54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E4F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similar to Cadherin-related tumor suppressor precursor (Fat protein) (LOC339951), mRNA.</w:t>
            </w:r>
          </w:p>
        </w:tc>
      </w:tr>
      <w:tr w:rsidR="00F0114C" w:rsidRPr="00FB7117" w14:paraId="390949A3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7FB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TYH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E49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CBB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30890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366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B7C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tweety homolog 2 (Drosophila) (TTYH2), transcript variant 1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32A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9B0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AF5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A8FAB78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D26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4410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5BC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429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29789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C91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0A7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LOC441017 (LOC441017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5D0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22D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86E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9FF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7C1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9541E61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FE5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APN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86E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049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28410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148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930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alpain 3, (p94) (CAPN3), transcript variant 6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436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2B7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A57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836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6F8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9DCAB3F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39A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OL3A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309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7C1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26135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BF3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B60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ollagen, type III, alpha 1 (Ehlers-Danlos syndrome type IV, autosomal dominant) (COL3A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75D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4520616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9BC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MEB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FFE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10B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23884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4DB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7FF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glucocorticoid modulatory element binding protein 2 (GMEB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AED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C5E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E73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024C67F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582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4016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9C8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9DC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1865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728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3DF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hypothetical LOC401616 (LOC401616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25D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B0D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604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95E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B263437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B35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BPMS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6CE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67E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17850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EE0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50D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RNA binding protein with multiple splicing 2 (RBPMS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413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BCA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5A4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99E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91546DC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F5E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40198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632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A16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163731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76B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ECF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similar to hypothetical protein 4933406M09 (LOC401980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A8C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F38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C78BB57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293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14962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B47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12E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12435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856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97D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similar to CHIA protein (LOC149620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85B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C3E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236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9EC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23F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77796E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B9F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DIA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3B6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B02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12069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F58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E21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protein disulfide isomerase family A, member 4 (PDIA4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0A2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C2D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BCE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C63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2FE66A5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20A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NMBP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D4F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5B2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066902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97C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429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F17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AB0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563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C0A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0C7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6C8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14D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475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95E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6D9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58DCF3C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81A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CL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8EB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5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13D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042092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2DB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F8A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hemokine (C-C motif) ligand 19 (CCL19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444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3BE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D9E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2E7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347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56BC8F3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235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4011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764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9DA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02373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959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82B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hypothetical LOC401188 (LOC401188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986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780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028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E32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69930FC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E93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3924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F19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F4B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1004169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274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721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similar to ferritin light chain (LOC392443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7EA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6DA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033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943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A4776E9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FFD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T2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180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486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9960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21D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CBD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9F7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54D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F7A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8E0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332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2BA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70A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236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593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BC2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957EB77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AD9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QP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AD9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5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E40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977337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BD0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D4D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aquaporin 1 (channel-forming integral protein, 28kDa) (AQP1), transcript variant 1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1C6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952E7A0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047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OLR3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AAC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F10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96859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77F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5A2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polymerase (RNA) III (DNA directed) polypeptide A, 155kDa (POLR3A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BFA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F43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6CB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866108D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A69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A56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696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96150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FC7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763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transferrin (TF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ED2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93B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A2E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8C9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F1B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10C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D87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1B448E0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9C3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SC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6750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46C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911295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E42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B92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desmocollin 3 (DSC3), transcript variant Dsc3b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5A7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7C0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6CB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51F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B9694A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9DC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ZNF55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C46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10A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90925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406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FE5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zinc finger protein 554 (ZNF554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508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8EC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26D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D95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FDE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411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1F2A612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D86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XD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C12F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F2E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83943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598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159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homeo box D3 (HOXD3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2C5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96B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EDD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C7D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62B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B18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DC41388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B71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AO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A9D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CD9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838387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97D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C9F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D-amino acid oxidase activator (DAOA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941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7A5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227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E8C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070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A915651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F66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PTLC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0837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4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F94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83347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D83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764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serine palmitoyltransferase, long chain base subunit 2 (SPTLC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091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760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458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12C04A0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335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OXJ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BF1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70DB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828341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4E7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E01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forkhead box J2 (FOXJ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0EE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818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6C2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439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FA7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4B1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21F3F978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371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4400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DD8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576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804416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1DC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265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LOC440011 (LOC44001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2AD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9C5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25C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16B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F7E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09FF047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372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TMED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973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A32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77742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E3A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26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867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transmembrane emp24 protein transport domain containing 7 (TMED7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36D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956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2841F59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8A3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A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4EB3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E04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758574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3C0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CEA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galanin (GAL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944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EC2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0F2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1E5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E10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A99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277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17CADB4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787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HMT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477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08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D4A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70524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30D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3D1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betaine-homocysteine methyltransferase 2 (BHMT2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6F9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60A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D9B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9B3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3A4BC4DF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9D9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LC25A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9E5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AD8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690421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993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542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9AE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solute carrier family 25 (mitochondrial carrier; phosphate carrier), member 24 (SLC25A24), transcript variant 1, mRNA.</w:t>
            </w:r>
          </w:p>
        </w:tc>
      </w:tr>
      <w:tr w:rsidR="00F0114C" w:rsidRPr="00FB7117" w14:paraId="1C04AEA3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6BE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RT6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CB3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D2F4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67568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B4C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23D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keratin 6L (KRT6L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B80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1AD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819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6A8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98E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A43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A4F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8417DEA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764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1orf7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9F66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D8B5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661405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6AA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51E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7D6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10B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F67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706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D1B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950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F9D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C3A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D49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3BD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19AF5DC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74A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3896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84DD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C35C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64207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9FA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8D7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similar to FLJ10408 protein (LOC38961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69EC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4C1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E18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C35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68BC690B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F28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YD-SP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1DC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407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559694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F14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D98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testis development protein NYD-SP26 (NYD-SP26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EF3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91B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CC1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E002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5C227BB0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BBB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16orf5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2FF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1F8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542525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319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8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92F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chromosome 16 open reading frame 51 (C16orf5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84A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486B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28D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45E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61A7313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FC8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C4415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C9D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6F4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53326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F50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8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839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REDICTED: Homo sapiens LOC441513 (LOC441513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988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9C7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026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0C3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035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1EC7D8B3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A8D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KIAA02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4E59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3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965A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59315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FBB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B9F4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KIAA0286 protein (KIAA0286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A5FF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181A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8FF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B2A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303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AAB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4B6B89E1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FBC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DAM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F131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B93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4099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749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2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87A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a disintegrin and metalloproteinase domain 21 (ADAM21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45F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2FC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B1F9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01469F41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503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EL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E86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7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A272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427927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CB21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710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helicase (DNA) B (HELB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E52D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C6F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CBF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8AD8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4375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A1D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F0114C" w:rsidRPr="00FB7117" w14:paraId="7F35ABBB" w14:textId="77777777" w:rsidTr="00F0114C">
        <w:trPr>
          <w:trHeight w:val="28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294E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OST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3AA8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1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E92E" w14:textId="77777777" w:rsidR="00F0114C" w:rsidRPr="00FB7117" w:rsidRDefault="00F0114C" w:rsidP="00F0114C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.0268383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570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5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6F8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FB7117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Homo sapiens osteocrin (OSTN), mRNA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16F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A673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3D6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780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75B0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D647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26A6" w14:textId="77777777" w:rsidR="00F0114C" w:rsidRPr="00FB7117" w:rsidRDefault="00F0114C" w:rsidP="00F0114C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</w:tbl>
    <w:p w14:paraId="490A27D5" w14:textId="77777777" w:rsidR="00DE071F" w:rsidRPr="00FB7117" w:rsidRDefault="00DE071F">
      <w:pPr>
        <w:rPr>
          <w:sz w:val="12"/>
          <w:szCs w:val="12"/>
        </w:rPr>
      </w:pPr>
    </w:p>
    <w:p w14:paraId="25A6FCCF" w14:textId="77777777" w:rsidR="00F0114C" w:rsidRDefault="00F0114C" w:rsidP="00BC0BAC">
      <w:pPr>
        <w:ind w:left="-1530"/>
        <w:rPr>
          <w:b/>
          <w:sz w:val="12"/>
          <w:szCs w:val="12"/>
        </w:rPr>
      </w:pPr>
    </w:p>
    <w:p w14:paraId="45FCE8F2" w14:textId="77777777" w:rsidR="00BC0BAC" w:rsidRDefault="00BC0BAC" w:rsidP="00BC0BAC">
      <w:pPr>
        <w:ind w:left="-1530"/>
        <w:rPr>
          <w:b/>
          <w:sz w:val="12"/>
          <w:szCs w:val="12"/>
        </w:rPr>
      </w:pPr>
    </w:p>
    <w:p w14:paraId="128156EC" w14:textId="77777777" w:rsidR="00BC0BAC" w:rsidRDefault="00BC0BAC" w:rsidP="00BC0BAC">
      <w:pPr>
        <w:ind w:left="-1530"/>
        <w:rPr>
          <w:b/>
          <w:sz w:val="12"/>
          <w:szCs w:val="12"/>
        </w:rPr>
      </w:pPr>
    </w:p>
    <w:p w14:paraId="06F04865" w14:textId="77777777" w:rsidR="00BC0BAC" w:rsidRDefault="00BC0BAC" w:rsidP="00BC0BAC">
      <w:pPr>
        <w:ind w:left="-1530"/>
        <w:rPr>
          <w:b/>
          <w:sz w:val="12"/>
          <w:szCs w:val="12"/>
        </w:rPr>
      </w:pPr>
    </w:p>
    <w:p w14:paraId="4B16080F" w14:textId="77777777" w:rsidR="00BC0BAC" w:rsidRDefault="00BC0BAC" w:rsidP="00BC0BAC">
      <w:pPr>
        <w:ind w:left="-1530"/>
        <w:rPr>
          <w:b/>
          <w:sz w:val="12"/>
          <w:szCs w:val="12"/>
        </w:rPr>
      </w:pPr>
    </w:p>
    <w:p w14:paraId="03336681" w14:textId="77777777" w:rsidR="00BC0BAC" w:rsidRDefault="00BC0BAC" w:rsidP="00BC0BAC">
      <w:pPr>
        <w:spacing w:line="360" w:lineRule="auto"/>
        <w:jc w:val="both"/>
        <w:rPr>
          <w:b/>
          <w:sz w:val="12"/>
          <w:szCs w:val="12"/>
        </w:rPr>
      </w:pPr>
    </w:p>
    <w:p w14:paraId="5C227534" w14:textId="77777777" w:rsidR="00BC0BAC" w:rsidRPr="00FB7117" w:rsidRDefault="00BC0BAC" w:rsidP="00BC0BAC">
      <w:pPr>
        <w:ind w:left="-1530"/>
        <w:rPr>
          <w:b/>
          <w:sz w:val="12"/>
          <w:szCs w:val="12"/>
        </w:rPr>
      </w:pPr>
    </w:p>
    <w:sectPr w:rsidR="00BC0BAC" w:rsidRPr="00FB7117" w:rsidSect="00DE071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14C"/>
    <w:rsid w:val="001F46DE"/>
    <w:rsid w:val="006F5274"/>
    <w:rsid w:val="00BC0BAC"/>
    <w:rsid w:val="00DE071F"/>
    <w:rsid w:val="00F0114C"/>
    <w:rsid w:val="00FB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3DFE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011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114C"/>
    <w:rPr>
      <w:color w:val="800080"/>
      <w:u w:val="single"/>
    </w:rPr>
  </w:style>
  <w:style w:type="paragraph" w:customStyle="1" w:styleId="xl63">
    <w:name w:val="xl63"/>
    <w:basedOn w:val="Normal"/>
    <w:rsid w:val="00F0114C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64">
    <w:name w:val="xl64"/>
    <w:basedOn w:val="Normal"/>
    <w:rsid w:val="00F0114C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65">
    <w:name w:val="xl65"/>
    <w:basedOn w:val="Normal"/>
    <w:rsid w:val="00F0114C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F0114C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7">
    <w:name w:val="xl67"/>
    <w:basedOn w:val="Normal"/>
    <w:rsid w:val="00F0114C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011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114C"/>
    <w:rPr>
      <w:color w:val="800080"/>
      <w:u w:val="single"/>
    </w:rPr>
  </w:style>
  <w:style w:type="paragraph" w:customStyle="1" w:styleId="xl63">
    <w:name w:val="xl63"/>
    <w:basedOn w:val="Normal"/>
    <w:rsid w:val="00F0114C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64">
    <w:name w:val="xl64"/>
    <w:basedOn w:val="Normal"/>
    <w:rsid w:val="00F0114C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65">
    <w:name w:val="xl65"/>
    <w:basedOn w:val="Normal"/>
    <w:rsid w:val="00F0114C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F0114C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7">
    <w:name w:val="xl67"/>
    <w:basedOn w:val="Normal"/>
    <w:rsid w:val="00F0114C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88</Words>
  <Characters>23308</Characters>
  <Application>Microsoft Macintosh Word</Application>
  <DocSecurity>0</DocSecurity>
  <Lines>194</Lines>
  <Paragraphs>54</Paragraphs>
  <ScaleCrop>false</ScaleCrop>
  <Company/>
  <LinksUpToDate>false</LinksUpToDate>
  <CharactersWithSpaces>27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</dc:creator>
  <cp:keywords/>
  <dc:description/>
  <cp:lastModifiedBy>Pawel</cp:lastModifiedBy>
  <cp:revision>3</cp:revision>
  <cp:lastPrinted>2012-12-04T19:43:00Z</cp:lastPrinted>
  <dcterms:created xsi:type="dcterms:W3CDTF">2014-06-06T20:15:00Z</dcterms:created>
  <dcterms:modified xsi:type="dcterms:W3CDTF">2015-07-07T20:24:00Z</dcterms:modified>
</cp:coreProperties>
</file>